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AtABF1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THIDINNLGGDTSRGNESKPLARQSSLYSLTFDELQSTLGEPGKDFGSMNMDELLKNIWTAEDTQAFMTTTSSVAAPGPSGFVPGGNGLQRQGSLTLPRTLSQKTVDEVWKYLNSKEGSNGNTGTDALERQQTLGEMTLEDFLLRAGVVKEDNTQQNENSSSGFYANNGAAGLEFGFGQPNQNSISFNGNNSSMIMNQAPGLGLKVGGTMQQQQQPHQQQLQQPHQRLPPTIFPKQANVTFAAPVNMVNRGLFETSADGPANSNMGGAGGTVTATSPGTSSAENNTWSSPVPYVFGRGRRSNTGLEKVVERRQKRMIKNRESAARSRARKQAYTLELEAEIESLKLVNQDLQKKQAEIMKTHNSEVITFFLYLSKGIFEAASIAGQKTMLEKNPYRSVVRR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AtABF2/AtAREB1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VQIQLLGGSRFCRKMDGSMNLGNEPPGDGGGGGGLTRQGSIYSLTFDEFQSSVGKDFGSMNMDELLKNIWSAEETQAMASGVVPVLGGGQEGLQLQRQGSLTLPRTLSQKTVDQVWKDLSKVGSSGVGGSNLSQVAQAQSQSQSQRQQTLGEVTLEEFLVRAGVVREEAQVAARAQIAENNKGGYFGNDANTGFSVEFQQPSPRVVAAGVMGNLGAETANSLQVQGSSLPLNVNGARTTYQQSQQQQPIMPKQPGFGYGTQMGQLNSPGIRGGGLVGLGDQSLTNNVGFVQGASAAIPGALGVGAVSPVTPLSSEGIGKSNGDSSSLSPSPYMFNGGVRGRKSGTVEKVVERRQRRMIKNRESAARSRARKQAYTVELEAEVAKLKEENDELQRKQARIMEMQKNQETEMRNLLQGGPKKKLRRTESGPW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AtABF3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SRLNFKSFVDGVSEQQPTVGTSLPLTRQNSVFSLTFDEFQNSWGGGIGKDFGSMNMDELLKNIWTAEESHSMMGNNTSYTNISNGNSGNTVINGGGNNIGGLAVGVGGESGGFFTGGSLQRQGSLTLPRTISQKRVDDVWKELMKEDDIGNGVVNGGTSGIPQRQQTLGEMTLEEFLVRAGVVREEPQPVESVTNFNGGFYGFGSNGGLGTASNGFVANQPQDLSGNGVAVRQDLLTAQTQPLQMQQPQMVQQPQMVQQPQQLIQTQERPFPKQTTIAFSNTVDVVNRSQPATQCQEVKPSILGIHNHPMNNNLLQAVDFKTGVTVAAVSPGSQMSPDLTPKSALDASLSPVPYMFGRVRKTGAVLEKVIERRQKRMIKNRESAARSRARKQAYTMELEAEIAQLKELNEELQKKQVEIMEKQKNQLLEPLRQPWGMGCKRQCLRRTLTGPW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AtABF4/AtAREB2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THINFNNLGGGGHPGGEGSSNQMKPTGSVMPLARQSSVYSLTFDELQNTLGGPGKDFGSMNMDELLKSIWTAEEAQAMAMTSAPAATAVAQPGAGIPPPGGNLQRQGSLTLPRTISQKTVDEVWKCLITKDGNMEGSSGGGGESNVPPGRQQTLGEMTLEEFLFRAGVVREDNCVQQMGQVNGNNNNGFYGNSTAAGGLGFGFGQPNQNSITFNGTNDSMILNQPPGLGLKMGGTMQQQQQQQQLLQQQQQQMQQLNQPHPQQRLPQTIFPKQANVAFSAPVNITNKGFAGAANNSINNNNGLASYGGTGVTVAATSPGTSSAENNSLSPVPYVLNRGRRSNTGLEKVIERRQRRMIKNRESAARSRARKQAYTLELEAEIEKLKKTNQELQKKQAEMVEMQKNEQLKETSKRPWGSKRQCLRRTLTGPW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AtABI5/AtDPBF1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VTRETKLTSEREVESSMAQARHNGGGGGENHPFTSLGRQSSIYSLTLDEFQHALCENGKNFGSMNMDEFLVSIWNAEENNNNQQQAAAAAGSHSVPANHNGFNNNNNNGGEGGVGVFSGGSRGNEDANNKRGIANESSLPRQGSLTLPAPLCRKTVDEVWSEIHRGGGSGNGGDSNGRSSSSNGQNNAQNGGETAARQPTFGEMTLEDFLVKAGVVREHPTNPKPNPNPNQNQNPSSVIPAAAQQQLYGVFQGTGDPSFPGQAMGVGDPSGYAKRTGGGGYQQAPPVQAGVCYGGGVGFGAGGQQMGMVGPLSPVSSDGLGHGQVDNIGGQYGVDMGGLRGRKRVVDGPVEKVVERRQRRMIKNRESAARSRARKQAYTVELEAELNQLKEENAQLKHALAELERKRKQQVKTPIEFALLRWLQYFGQKKTTKWNCWFMVAVF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AtDPBF2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SVFESETSNFHVYNNHEIQTQPQMQTFLSEEEPVGRQNSILSLTLDEIQMKSGKSFGAMNMDEFLANLWTTVEENDNEGGGAHNDGEKPAVLPRQGSLSLPVPLCKKTVDEVWLEIQNGVQQHPPSSNSGQNSAENIRRQQTLGEITLEDFLVKAGVVQEPLKTTMRMSSSDFGYNPEFGVGLHCQNQNNYGDNRSVYSENRPFYSVLGESSSCMTGNGRSNQYLTGLDAFRIKKRIIDGPPEILMERRQRRMIKNRESAARSRARRQAYTVELELELNNLTEENTKLKEIVEENEKKR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RQEIISRSKQVTKEKSGDKLRKIRRMASAGW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AtDPBF3/AtAREB3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DSQRGIVEQAKSQSLNRQSSLYSLTLDEVQNHLGSSGKALGSMNLDELLKSVCSVEANQPSSMAVNGGAAAQEGLSRQGSLTLPRDLSKKTVDEVWKDIQQNKNGGSAHERRDKQPTLGEMTLEDLLLKAGVVTETIPGSNHDGPVGGGSAGSGAGLGQNITQVGPWIQYHQLPSMPQPQAFMPYPVSDMQAMVSQSSLMGGLSDTQTPGRKRVASGEVVEKTVERRQKRMIKNRESAARSRARKQAYTHELEIKVSRLEEENERLRKQKEVEKILPSVPPPDPKRQLRRTSSAPF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AtDPBF4/AtEEL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SSQLKATYMGSIRGNIEEPISQSLTRQNSLYSLKLHEVQTHLGSSGKPLGSMNLDELLKTVLPPAEEGLVRQGSLTLPRDLSKKTVDEVWRDIQQDKNGNGTSTTTTHKQPTLGEITLEDLLLRAGVVTETVVPQENVVNIASNGQWVEYHHQPQQQQGFMTYPVCEMQDMVMMGGLSDTPQAPGRKRVAGEIVEKTVERRQKRMIKNRESAARSRARKQAYTHELEIKVSRLEEENEKLRRLKEVEKILPSEPPPDPKWKLRRTNSASL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AtbZIP15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DSYWRLKNLVNDLPVSTSLSRQGSIYSWTVDQFQTSLGLDCGSMNMDELVKHISSAEETQEGSQRQGSTTLPPTLSKQNVGEVWKSITEEKHTNNNGGVTNITHLQGQQTLGEITLEEFFIRAGARGGNTNGGSIHDSSSSISGNPHTSLGVQIQPKAMVSDFMNNMVPRSHDSYLHQNVNGSMSTYQPQQSIMSMPNGYSYGKQIRFSNGSLGSGNQSLQDTKRSLVPSVATIPSEAITCSPVTPFPTLNGKQKINGESSLLSPSPYISNGSTSTRGGKINSEITAEKQFVDKKLRRKIKNRESAARSRARKQAQTMEVEVELENLKKDYEELLKQHVELRKRQMEPGMISLHERPERKLRRTKSDIK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PdABF1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TNMNFKGFGNDPPGINPLARQSSIYSLTFEELQNTIGGSGKDFGSMNMDELLKSIWTA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EETQIMAPSGGGAGGQNGLGLGGGSLQRQGSLTLPRTLSQKTVDEVWKNISKEGTGPGAS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NMPQRQQTLGEMTLEEFLVKAGVVREEAQLAPKPANNGAGFFGDLSRFGNTGGNLDFEFQQTNRGVGVMGNRETNSQVPNQASNLPLNANGVRSNQQQQQLPQQQQIFPKQQPVTYNTSPLPMGPNAQLGSPGMRGGIMGIGDQGLNGTLVQSSGMGMVGLGAAGAVRVATGSPANQLSSDGIGKSNGTDTSSVSPVPYVFNGGFRGRKGGGPVEKVVERRQRRMIKNRESAARSRARKQAYTMELEAEVAKLKEENQELQKKQAEMMEMQKNQDMEIINLQRGKKRCLRRTQTGPW*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PdABF2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EDRTLESGNGGERPQFPPLARQESYNLSNLDEAQSHLGNINSKPLNGMHFDALLKNVIS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VEEGQQLQNPSSSSLPASFFLGNFNLNGALSRKTADEVWKEIAHHEHVNTVVANESLQQR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LSTIGETPATPEHFLVRAGVINIGNQPSLMNAAQPIMGIDPTVVSQQTDWLQFQMAAVQQ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QMTMLDSNLKVRESVYENSAVNFDYSENQVGMSMPMPAISASSCESRATAVRKRHFSDEMKERTIERRQKRMIKNRESAARSRARKQAYTNELEHEVFQLGKVNSWLKKQKEVEMILASNPTSMPKYQLRRTSSAPY*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PdABF3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IQTMGSQGGADGNCKQSQFQPLARQNSIYSLTLDEVQNQLGDLGKPLSSMNLDELLKNVWSAEANQTMGMDIEGTTLVNQATLQRQASLSLTSALSKKTVDEVWRDIQQSKNNEEKKSQERQRTLGEMTLEDFLVKAGVVAEAEASSDKKCSAPLAVVDANVGSQFPQGQWLQYQQPQYQHPQQSMMGVYMPSQPIPPPLHIGAGAIMEVPYPDNQVALPSPLMGTLSDTQTPGRKRGNPEDIVEKTVERRQKRMIKNRESAARSRARKQAYTNELENKVSRLEEENERLRKQKELEKVLPSAPPPEPKYQLRRTTSAPF*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PdABF4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VASDESGSIGYDNDNFDFEFEPEQPLEPQEESSQDDSHHSMGNNTKQNSIFSLTLDEIQ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CKSGRNFGSMNMDEFLANIWSVEEENQTQQQPSQCDQDASDKDTTINPITLSRQGSFSIP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TPLCKKTVDEVWSEIDRSRPQHHDPDGNISNSVAPQRQQTIGEITLEDFLVKAGVVQESP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SKSKPPPPKMESTLIQQQCGETNMGNEISTCLDSSFGIGRQLFGSGFFNLQNDVPSNLSG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NGYAIGATYPMLGRQSKVIVGEPSCVSAIEKCHSLPESSSGGGAKNKKRIIDGPPEVVVE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RRQRRMIKNRESAARSRARKQAYTVELEAELNQLKEENTKLKQNVAESEQKRKQELLGKKQSTRAQKLAEKLRTMRRAVSLAW*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PdABF5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FQTMASQANGQQSHFQPSPLLRQPSWYSLTLDEVKNQLGDTGKPLGSMNLDELLQNLWTAEANQSIEMDIENTSSASSLQRQASLTLARALSGKTVDEVWREIQQGQKKRYGEDMKCQDTEITLGETTLEDFLVQAGLFAEASLSPAIALDTIEVAIPQSYPHNLGLSSSPSFGTHSDTTTPGRKRDASDEYEKTVERRLRRKIKNRESAARSRARKQAYHNELASKVSRLEEENIKLKKEKEFEKMLPSALSAEPKYQLRRISSHHQMAGRPCH*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PdABF6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VSESEIISHDEVESPLQSDQQATNHLFTSLGRQSSIYSLTLDEFQHTLCENGKNFGSMNMDEFLTSIWTAEENQAINSNHTNINNNHNHHNHHNSNINNIDAHMPLAEASEEKAAAIAKQPSLPRQGSLTLPGPLCRKTVDEVWSEIHKGKQAKQQNSHSSNDGVQNSEFAPRQPTFGEMTLEDFLVKAGVVREPDSMLAAGAVLPPQPQQQQQQYGMYQNSNQAVGPSFANRPVMGMGAAGAAGPSTSAAAGMPNYQGMPQNGATVVAESSGYAANGKRNGAYPAVPPPQAVCFGGRVVNGGGGYAAGQPIGMAAPVSPVSSDGMCTSQVENSGGQFGLDMGGLRGRKRILDGPVEKVVERRQRRMIKNRESAARSRARKQAYTVELEAELNQLREDNAHLKQALAELERKRKQQYFDEMQTRVQIALYDMQDREMIIEEQNWHLPPRGLKLCKLTPMLKWLQGGAND*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PdABF7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SNFNFKNFGDAPPGEGNGGKAAGNFTLARQPSVYSLTFDEFQNTIGGLGKDFGSMNMDELLKNIWTAEETQGVTSTSGAGEGSAPGGNLQRQGSLTLPRTLSQKTVDEVWKDLIRETSDAKYNTVAMGSNLPQRQQTLGEMTLEEFLVRAGVVREDVQPVVRPNNSGFYGELYRPNNHNGLAPGFQQPSRTNGLLGNRVADNNNSVLNQSPNLALNVGGVRSSQQQTQQLPPQQQPLFPKPTNVAFAPSMHLTNNAQLTSPRTRGPMTGVVEPSMNTVFTQVGGFPGAGIGMTGLGTGGGAVAARSPTNQISPDVIAKSSGDTSSLSPVPYMFSRGRKSNGALEKVVERRQRRMIKNRESAARSRARKQAYTLELEAEVAKLKEMNEELQRKQTEIMEMQKDQILETVKRQRGGKRQCLRRTLTGPW*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StAREB1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SYMNFKNVADTPQLESNGGKSIGNGDFPLARQSSIYSLTFDELQTTFSGLGKDFGSINMEELLKSIWTAEESQAVTSSTGGGGDGNAPVGNLQRQGSLTLPRTLSQKTVDEVWRNFQKETTVCTKDGSDTGKSNFGQRQSTLGEMTLEEFLVKAGVVGEDMQSTSNSSGITFNNGSSQQNNNNGFNIAFQQPTQNTGLLINQIAANNMLNVVDPTASQQQQPQKQQPLFPKQTTVAFSSPMQLSNNGHLASPRTRAPAVGMSSPSVNANMAQGGVMGMTGFYNGVSPAKGGSPGNDFVARSNVDTSSLSPSPYAYSEGGRGRRSGSSLEKVVERRRRRMIKNRESAARSRARKQAYTLELEAEVAKLKKINEELRKKQAEIIENQKNQLTDKRNMPRGYKLRCLRRTLTGPW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 xml:space="preserve">&gt;StAREB2 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SNYHFKNFGNEPPGEGGSGGGGDGGKQLGNFGLPRQSSIYSLTFDEFLSSTGGSGKDFGSMNMDELLKNIWNAEENQTIGGPGINGQEVGVPRGHLQRQGSLTLPRTLSHKTVDEVWRDMSKEHGGGKDGNSVGVPPNIPQTQRQQTFGEITLEEFLVRAGVVREDAQFAAKSNNTGGIFGDLSYAGNNTGLAFGYQQANNRNTGLMAGSIPNKNGETVIQTANLPLNVNGVRSTQQQLRPQQLQQNHQPQQQQPQQQPIFPKQPALPYGAPMAIPNSGQLGSPGMRVGMVGIPDPALNSNFIQGNALMGGGMNMVGLGASGVTVATASPGVSSSDGLGKSNGDTPSVSPVPYVFNGGLRGRKYSTVEKVVERRQRRMIKNRESAARSRARKQAYTMELEAEVAKLKEENDELQKKQEEMLEMQKNQVMEMMNLHKGAKRRCLRRTQTGPW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StAREB3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SYLNFKNFTDTPQIESNGEKSLGSGSFPLARQSSMYSLTFEELQSTCGLGKDVGSMNLEDLLRNIWTAEDSQALASSAGVGEGRMAAGNLQRQGSLTLPQTLNQRTVDEVWRDFQNETTVSSNLGQKQSNLGEMTLEEFLVRAGVVRDDNQPNGTSNNAGFAGVLGEPSSNNNALNIAFQQPTQWPGLLSNQFAESNMLNVVSVKSSQQQPHQQQPLIPKQRNVDFASPMQLGNNCQLASPRVRALVVSTSSRSVNTTVVQGGVMQNGVTGMAGLRSGVTFAPAKGGSPGNQLSSEMISNDKLNRPSPSPSPYAFNEGRRGRKSCSSLEKVVERRHKRMIKNRESAARSRARKQAYTLELEAEVAKLKEINEELQEKQAEFIDPQKNQLLEKMNMPLGSKLRCLRRTLTGPW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 xml:space="preserve">&gt;StAREB4 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SYLNFKNFADTSQPESSGNNSNFSLARQSSIYSFTFDELQSTCGLGKDFGSMNMDDLLKNIEESQAFPSSAAAGGNLQRQGSLTLPRTLSQRTVDEVWKDFQKESVIANDVSGTGGSNFGQRESTLGEMTLEEFLVRAGAVREDMQPAGYSNDVTFASGFTQPSSSVTIAFQQATQNPGHQIAGNNIFNVVSTTTSSTQQPLFPKQTTVEFASPLQLGGSPGTRPPMSNPSANTSSVMQGGVMTMPVKGVSPGNIDTSSLSPSPYACGEGGRGRRSCTSFEKVVERRRKRMIKNRESAARSRDRKQAYTLELEAEVAKLKEIKQELQKKQAEFIEKQKKQLLEKMNVPWENKLICLRRTVTGPW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 xml:space="preserve">&gt;StABI5  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VPESEMVSQSEVQSPLQPDQNQNKNNPFPSLGRQASIYSLTLDEFQHTVCESGKNFGSMNMDEFLNSIWTAEENQAHAHAHVHAQPHCQAASTGEATSAPRFALGQGNVSLQKAIVEQPSLPRQGSLTLPAPLCSKTVDEVWSEIHKTQQEQQQNNGCSIQNTGNGSSTQRQTTFGEMTLEDFLVKAGVVREQGNSAPAPPQQQSYMMYPNSANPTMARPVIGLGGVTGGVGVGVAIPGYPPLPQTGVVEAPVYPMSMKRGSGFPQQPTPVYGGRMGNGSGVGYGQVVQSVTGMGSPLSPVSSDGLCVNQIDNVGQYGLEIGMRGGRKRVLDGPVEKVVERRQRRMIKNRESAARSRARKQAYTVELEAELNQLKEENAHLKQALAELERKRKQQYFDEAKTKAQTKAQKANGKLRGMRRSFSCP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 xml:space="preserve">&gt;StABL1  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SQGGGGGGGGGVGVNSIGATQTQAQAQAHAQDPKTNALARQGSLYSLTLDEVQNQLGDLGKPLSSMNLDELLKTVWTVEASQGMGGTDYGVLQHGQDASGSSLNRQSSITLTSDLSKKTVDQVWQDIQQGHKRDSIDRKAQERQPTLGEMTLEDFLVKAGVVAESTPGKKSSGSVLGVDSMALPQQQAQWSQYQMHAMHQLPPQQQQQNMLPVFMPGHSVQQPLTIVSNPTIDAAYPESQMTMSPTALLGTLSDTQTLGRKRVAPDDVVEKTVERRQKRMIKNRESAARSRARKQAYTHELENKVSRLEEENERLKRQKEIEQVLPSVPLPEPKYQLRRTSSAPV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 xml:space="preserve">&gt;StABL2  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VIQGMGSQGGDMSRDLSKKTVDEVWQDIQQGVKTDNVDKRSQERQLTLGEITLEDFLVKAGVIAESTQGKRISGLVFGVDSMSLTQQAQWPHYQIPAMQQVPEQQHQQQQQNIPPVFMPGHPIQQPLPVVANPIMDATYPETQVTMSPAHIMGTLSDTQTSGRKRVAPHDVAENSVERRQKRMIKNRESAARSRARKQAYTHELENKVSFLEEENEKLKRQKEMEDILPSVPPPEPKYQLRRTSSGPI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SlABF1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NSQERELTLGETTLEDYLVKAGLFVADASLGHTMSLDNPTAMQNFVPPIGLSPSPSLSDTPVSDRKRGAMDIDKTIDRRLRRKIKNRESAARSRARKQAYHNELVNKVSHLEEENMKLKKEKELENMLSELSSEPRYQLRRTTSF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SlABF2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ASKVMPSASTTPNSDRSLHPQNPSSSLNHSHPSRNFDSMNMDEILKNIYSDSDPFACSVSATAAVHTPSATAAGVGDVGPTKTVDEVWREIVAGGGGGGGSREPEMTLEDFLTKAGAVTEEDVRVPVIAPPPPPPPPPATGAPSARGFVVDNMMGTGNCQFPVAMQNGPGGYGMEPQPHMGFGNGVVAITGSGSGSGRGKRRSTVEELPADRATQQKQRRMIKNRESAARSRERKQAYTVELESLVTQLEEENARLLREEEEKNKERLKQIMENLIPVVEKRRPPRVLRRVRSMSW*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SlABF3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SYMNFKNITDKPQAESNGGKSVGNGDIPLARQSSIYSLTFDELQTTFSGLGKDFGSINMEELLKSIWTAEESQAATSSTGGGEDGIAPVGNLQRQGSLTLPRTLSQKTVDEVWRNFQKETTVCTPDGSETGKSNFGQRQSTLGEMTLEEFLVKAGVVREDMQSTSNSSGITFNNGLSQQNNNNGFNIAFQQPTQNNGLLINQIAANNMLNVVGATASQQQQPQQQQPLFPKQTTVAFASPMQLSNNGHLASPRTRAPAVGMSSPSVNASMAQGGVMGKTGFHNGVSPAKVGSPGNDFI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ARSNVDTSSLSPSPYAFSEGGRGRRSGSSLEKVVERRRRRMIKNRESAARSRARKQAYTLELEAEVAKLKEINEELRKKQAEIIEKQKNQLTDKRNMTCGYKLRCLRRTLTGPW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SlABF4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ASTKLMASSASRNSDRRKSSAASSSSSSTMPNDLLNQQYSNNGSNNSSNLEATSMTVDGFLRNVYGEGQGTEANTLLNANITLLDAAGAITPISDSETATVSGIPLVRRTVDDVWREIVEGKREQRRAAVAGCKEEAVDEIMTLEDFLVKAGAVEEEALAGEGPVQGEVKVELGTERLSGGIFAFDSPYMAMPQQSVQGYGNGIDVIGGGRGKRKAILEPLDKAALQRQRRMIKNRESAARSRERKQAYQVELESIAVRLEEENEQLLKEKEERTRAHYKQIIEKVIPVVEKRKPPRVLRRVCSMQW*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SlABF5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SNYHFKNFGNEPPGEGGSGGGGKQPGNFGLPRQPSIYSLTFDEFLSSTGGSGKDFGSMNMDELLKNIWNAEENQTIGGPGINGQEVGVPGGHLQRQGSLTLPRTLSHKTVDEVWRDMSKEHGGGKDGNSVGVPPNIPQTQRQQNLGEITLEEFLVRAGVVREDAQFAAKSNNAGGIFGDLSYAGNNTGLAFGYHQANSRNTGLMAGSIPNKNGETVIQSANLPLNVNGVRSTQQQLRPQQLQQNQQSQPQQQPIFPKQPALPYGAPMAIPNSGQLGSPGMRAGMVGIPDPALNSNFIQGASLMGGGMNMVGLGASGVTVATASPGVSSSDGLGKSNGDTPSVSPVPYVFNGGLRGRKYSTVEKVVERRQRRMIKNRESAARSRARKQAYTMELEAEVAKLKEENDELQKKQEEMLEMQKNQVIEMMNLQKGAKRRCLRRTQTGPW*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SlABF6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VPESEMVSQSEVQSPLQQDQNQHKNNPFPSLGRQASIYSLTLDEFQHTVCESGKNFGSMNMDEFLNSIWTAEENQAHAHAQPHCQAASTGEATSAPRFALGQGNVSLEKAIVEQPSLPRQGSLTLPAPLCSKTVDEVWSEIHKTQQEQQQNNGCNIQNTGNGSSTQRQATFGEMTLEDFLVKAGVVREQGNSAPAPPQQQSYMMYPNSANPTMAAMARPVIGLGGVTGGVGVGVSIPGYPPLPQTGVVEAPVYPMSMKRGSGFPQQSTPVYGGRMGNGSGVGYGQVVQGVAGMGSPLSPVSSDALCVNQIDSGGQYGLEIGMRGGRKRVLDGPVEKVVERRQRRMIKNRESAARSRARKQAYTVELEAELNQLKEENAHLKQALAELERKRKQQYFDEAKMKAQTKAQKANGKLRGMRRSLSCP*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SlABF7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SGSFSLTRQSSMYSLTFEELQSTCGFRKDVGSMNLEDLLKNISTAEESRGLASSAGVGEGSMAAGTLQRQGSLTLPRTLNQRTVDEVWRDFQNETTVSSNLGQKQSNLGEMTLEEFLVRAGVVRDDNQPNVTSNNVGFTGVLGEPSSNNNALNIAFQQPTQSPGLLSKFSESNMLNVVNVKSSQQQPQQQQPLIPKKRNVDFASTMQLGNNCQLASPRARAVVVSTSSRSVHATVVQGGVMQNGVKGMAGLLSGVTFAPGGSPGNQLSSEMISKDKLYRSFLSPSPYAFNEGGRGRKSCSTLEKVVERRHKRMIKNRESAARSRARKQAYTFALEAEVAKLKEINEKLQKKQAEFIDSQKNQVMASFTTNSKYLSL*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SlABF8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VIQEMGSRGGGEAKANALATQGSLYSLTLDEVRNQLGNCGKPLNSMNLDEFVKTVWTIESNQEVVGGNDYGPVQQGASQHHPSSITMSRDLSKKTVDEVWQDIQQGVKIDNVDKRSQERQLTLGEITLEDFLVKAGVIAESTQGKRISGLVFGVDSMSLTQQAQWTHYQIPAMQQVPEQQHQQQQQNIPPVFMPGHPIQQPLPVVANPIMDATYPETQVTMSPAHIIGTLSDTQTSGRKRVAPRDVAENSIERRQKRMIKNRESAARSRARKQAYTHELENKVSFLEEENERLKRQKEIEDILPSVPPPEPKYQLRRTSSGPI*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SlABF9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SQGGGGGGGGGVGVNSIGVTQAQAQAQAHAQDPKTNALARQGSLYSLTLDEVQNQLGDLGKPLSNMNLDELLKTVWTVEASQGMGGTDYGVLQHGQDASGSSLNRQSSITLTSDLSKKTVDQVWQDIQQGHKRDRIDRKAQERQPTLGEMTLEDFLVKAGVVAESTPGKKSLGSVLGVDSMALPQQQAQWSQYQMQAMHPLPPQQHQQQQQNMLPVFMPSHSAQQPLTIVSNPTIDAAYPESQMTMSPTALLGTLSDTQTLGRKRVAPDDVVEKTVERRQKRMIKNRESAARSRARKQAYTHELENKVSRLEEENERLKRQKEIEQVLPSVPLPEPKYQLRRTSSAPF*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&gt;SlABF10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  <w:r>
        <w:rPr>
          <w:rFonts w:hint="default" w:ascii="Times New Roman" w:hAnsi="Times New Roman" w:cs="Times New Roman" w:eastAsiaTheme="minorEastAsia"/>
          <w:sz w:val="21"/>
        </w:rPr>
        <w:t>MGSYLNFKNFADTSQPESSGNNSNSFLAQ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sz w:val="21"/>
        </w:rPr>
        <w:t>QSSIYSFTFDELQNTCGLGKDFGSMNMDDLLKNIEESQALSSSAALGGNLQRQGSLTLPRTLSQKTVDEVWRDFQKESVVANDASGTGGSNFGQRESTLGEMTLEEFLVRAGAVQEDMQPAGYSNDVTFASGFTQPSCSVTIAFQQATQNPGHQIAANNIFNVVSTTTSSPQQPLFPKQTTVEFASPMQLGSPGKRLPMSNPSANTSSVMQGGVMTMPVKGVSPGNLDTSSLSPSPYACGEGGRGRRSCTSFEKVVERRRKRMIKNRESAARSRDRKQAYTLELEAEVAKLKEIKQELQKKQAEFIEKQKNQLLEKMNVPWENKLICLRRTVTGPW*</w:t>
      </w: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</w:p>
    <w:p>
      <w:pPr>
        <w:jc w:val="left"/>
        <w:rPr>
          <w:rFonts w:hint="default" w:ascii="Times New Roman" w:hAnsi="Times New Roman" w:cs="Times New Roman" w:eastAsiaTheme="minorEastAsia"/>
          <w:sz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yNWI5NmMzMDIzYjE2MGIxOGRhNjE2NjA2MGVkYzkifQ=="/>
  </w:docVars>
  <w:rsids>
    <w:rsidRoot w:val="00000000"/>
    <w:rsid w:val="1A9F4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11:52:20Z</dcterms:created>
  <dc:creator>Administrator</dc:creator>
  <cp:lastModifiedBy>기유원</cp:lastModifiedBy>
  <dcterms:modified xsi:type="dcterms:W3CDTF">2022-12-07T12:0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BB7A6C55A2F4E3FB336AE19231A3E1A</vt:lpwstr>
  </property>
</Properties>
</file>